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7401A34" w:rsidR="00994A3D" w:rsidRPr="001549D3" w:rsidRDefault="00654E8F" w:rsidP="00163286">
      <w:pPr>
        <w:pStyle w:val="Heading1"/>
      </w:pPr>
      <w:r w:rsidRPr="00994A3D">
        <w:t xml:space="preserve">Supplementary </w:t>
      </w:r>
      <w:r w:rsidR="00163286">
        <w:t>Figure</w:t>
      </w:r>
    </w:p>
    <w:p w14:paraId="00770B04" w14:textId="77777777" w:rsidR="00163286" w:rsidRPr="00805EDD" w:rsidRDefault="00163286" w:rsidP="00163286">
      <w:pPr>
        <w:rPr>
          <w:rFonts w:cs="Times New Roman"/>
          <w:szCs w:val="24"/>
          <w:lang w:val="es-AR"/>
        </w:rPr>
      </w:pPr>
      <w:bookmarkStart w:id="0" w:name="_GoBack"/>
      <w:bookmarkEnd w:id="0"/>
    </w:p>
    <w:p w14:paraId="1F548BFB" w14:textId="440CF93C" w:rsidR="00163286" w:rsidRPr="00805EDD" w:rsidRDefault="00163286" w:rsidP="00163286">
      <w:pPr>
        <w:rPr>
          <w:rFonts w:cs="Times New Roman"/>
          <w:szCs w:val="24"/>
          <w:lang w:val="es-AR"/>
        </w:rPr>
      </w:pPr>
      <w:r w:rsidRPr="00805EDD">
        <w:rPr>
          <w:rFonts w:cs="Times New Roman"/>
          <w:b/>
          <w:noProof/>
          <w:szCs w:val="24"/>
          <w:lang w:val="es-AR" w:eastAsia="es-AR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0" wp14:anchorId="2DF9D04F" wp14:editId="130BC3B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839200" cy="2322000"/>
                <wp:effectExtent l="0" t="0" r="0" b="2540"/>
                <wp:wrapTight wrapText="bothSides">
                  <wp:wrapPolygon edited="0">
                    <wp:start x="0" y="0"/>
                    <wp:lineTo x="0" y="20915"/>
                    <wp:lineTo x="9866" y="21446"/>
                    <wp:lineTo x="21494" y="21446"/>
                    <wp:lineTo x="21494" y="532"/>
                    <wp:lineTo x="10994" y="0"/>
                    <wp:lineTo x="0" y="0"/>
                  </wp:wrapPolygon>
                </wp:wrapTight>
                <wp:docPr id="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9200" cy="2322000"/>
                          <a:chOff x="0" y="0"/>
                          <a:chExt cx="5838588" cy="2321037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2706588" y="85437"/>
                            <a:ext cx="3132000" cy="2235600"/>
                            <a:chOff x="2706588" y="85437"/>
                            <a:chExt cx="3132000" cy="2235600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2706588" y="85437"/>
                              <a:ext cx="3132000" cy="2235600"/>
                              <a:chOff x="2706588" y="85437"/>
                              <a:chExt cx="3132000" cy="2235600"/>
                            </a:xfrm>
                          </wpg:grpSpPr>
                          <wpg:graphicFrame>
                            <wpg:cNvPr id="5" name="Chart 5">
                              <a:extLst>
                                <a:ext uri="{FF2B5EF4-FFF2-40B4-BE49-F238E27FC236}">
                                  <a16:creationId xmlns:a16="http://schemas.microsoft.com/office/drawing/2014/main" id="{2A1FEB81-159B-491E-BAFD-969B3542485A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2706588" y="85437"/>
                              <a:ext cx="3132000" cy="22356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s:wsp>
                            <wps:cNvPr id="8" name="TextBox 31"/>
                            <wps:cNvSpPr txBox="1"/>
                            <wps:spPr>
                              <a:xfrm>
                                <a:off x="3656768" y="841641"/>
                                <a:ext cx="778011" cy="2154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47DDC4" w14:textId="77777777" w:rsidR="00163286" w:rsidRDefault="00163286" w:rsidP="0016328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MM= 115 </w:t>
                                  </w:r>
                                  <w:proofErr w:type="spell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kD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" name="Rectangle 9"/>
                            <wps:cNvSpPr/>
                            <wps:spPr>
                              <a:xfrm>
                                <a:off x="3672368" y="879682"/>
                                <a:ext cx="699679" cy="13340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4D8541" w14:textId="77777777" w:rsidR="00163286" w:rsidRDefault="00163286" w:rsidP="00163286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Straight Connector 10"/>
                            <wps:cNvCnPr/>
                            <wps:spPr>
                              <a:xfrm flipV="1">
                                <a:off x="3503036" y="946384"/>
                                <a:ext cx="169332" cy="10640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" name="TextBox 36"/>
                          <wps:cNvSpPr txBox="1"/>
                          <wps:spPr>
                            <a:xfrm>
                              <a:off x="3661932" y="201418"/>
                              <a:ext cx="778011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0A8D76" w14:textId="77777777" w:rsidR="00163286" w:rsidRDefault="00163286" w:rsidP="0016328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MM= 143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3677532" y="239459"/>
                              <a:ext cx="699679" cy="13340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B730C3F" w14:textId="77777777" w:rsidR="00163286" w:rsidRDefault="00163286" w:rsidP="0016328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Straight Connector 13"/>
                          <wps:cNvCnPr/>
                          <wps:spPr>
                            <a:xfrm flipV="1">
                              <a:off x="3508200" y="306161"/>
                              <a:ext cx="169332" cy="10640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aphicFrame>
                        <wpg:cNvPr id="14" name="Chart 14">
                          <a:extLst>
                            <a:ext uri="{FF2B5EF4-FFF2-40B4-BE49-F238E27FC236}">
                              <a16:creationId xmlns:a16="http://schemas.microsoft.com/office/drawing/2014/main" id="{EFB6BDCD-30EA-4070-9242-8BC0CD6AAB53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5852" y="13237"/>
                          <a:ext cx="2906675" cy="223462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15" name="TextBox 8">
                          <a:extLst>
                            <a:ext uri="{FF2B5EF4-FFF2-40B4-BE49-F238E27FC236}">
                              <a16:creationId xmlns:a16="http://schemas.microsoft.com/office/drawing/2014/main" id="{D252C198-905A-471F-8604-4973092FFCD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8803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9CAB37" w14:textId="77777777" w:rsidR="00163286" w:rsidRDefault="00163286" w:rsidP="001632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9">
                          <a:extLst>
                            <a:ext uri="{FF2B5EF4-FFF2-40B4-BE49-F238E27FC236}">
                              <a16:creationId xmlns:a16="http://schemas.microsoft.com/office/drawing/2014/main" id="{37F3569A-D5D0-4FB7-9BFB-4B2A4CA0BAD4}"/>
                            </a:ext>
                          </a:extLst>
                        </wps:cNvPr>
                        <wps:cNvSpPr txBox="1"/>
                        <wps:spPr>
                          <a:xfrm>
                            <a:off x="2860083" y="0"/>
                            <a:ext cx="28803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B2484B" w14:textId="77777777" w:rsidR="00163286" w:rsidRDefault="00163286" w:rsidP="001632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272087" y="1823896"/>
                            <a:ext cx="277956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rgbClr val="00B050"/>
                            </a:solidFill>
                            <a:headEnd type="none" w="med" len="med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F9D04F" id="Group 42" o:spid="_x0000_s1026" style="position:absolute;margin-left:0;margin-top:0;width:459.8pt;height:182.85pt;z-index:-251657216;mso-position-horizontal:center" coordsize="58385,23210" o:gfxdata="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" o:allowoverlap="f">
                <v:group id="Group 3" o:spid="_x0000_s1027" style="position:absolute;left:27065;top:854;width:31320;height:22356" coordorigin="27065,854" coordsize="31320,22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4" o:spid="_x0000_s1028" style="position:absolute;left:27065;top:854;width:31320;height:22356" coordorigin="27065,854" coordsize="31320,22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5" o:spid="_x0000_s1029" type="#_x0000_t75" style="position:absolute;left:27063;top:853;width:31330;height:223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">
                      <v:imagedata r:id="rId10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1" o:spid="_x0000_s1030" type="#_x0000_t202" style="position:absolute;left:36567;top:8416;width:7780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  <v:textbox style="mso-fit-shape-to-text:t">
                        <w:txbxContent>
                          <w:p w14:paraId="7A47DDC4" w14:textId="77777777" w:rsidR="00163286" w:rsidRDefault="00163286" w:rsidP="001632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MM= 115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v:textbox>
                    </v:shape>
                    <v:rect id="Rectangle 9" o:spid="_x0000_s1031" style="position:absolute;left:36723;top:8796;width:6997;height:1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" filled="f" strokecolor="black [3213]">
                      <v:textbox>
                        <w:txbxContent>
                          <w:p w14:paraId="354D8541" w14:textId="77777777" w:rsidR="00163286" w:rsidRDefault="00163286" w:rsidP="00163286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ect>
                    <v:line id="Straight Connector 10" o:spid="_x0000_s1032" style="position:absolute;flip:y;visibility:visible;mso-wrap-style:square" from="35030,9463" to="36723,10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" strokecolor="black [3213]"/>
                  </v:group>
                  <v:shape id="TextBox 36" o:spid="_x0000_s1033" type="#_x0000_t202" style="position:absolute;left:36619;top:2014;width:7780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14:paraId="1E0A8D76" w14:textId="77777777" w:rsidR="00163286" w:rsidRDefault="00163286" w:rsidP="0016328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MM= 143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rect id="Rectangle 12" o:spid="_x0000_s1034" style="position:absolute;left:36775;top:2394;width:6997;height:1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" filled="f" strokecolor="black [3213]">
                    <v:textbox>
                      <w:txbxContent>
                        <w:p w14:paraId="0B730C3F" w14:textId="77777777" w:rsidR="00163286" w:rsidRDefault="00163286" w:rsidP="0016328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13" o:spid="_x0000_s1035" style="position:absolute;flip:y;visibility:visible;mso-wrap-style:square" from="35082,3061" to="36775,4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" strokecolor="black [3213]"/>
                </v:group>
                <v:shape id="Chart 14" o:spid="_x0000_s1036" type="#_x0000_t75" style="position:absolute;left:487;top:121;width:29014;height:223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">
                  <v:imagedata r:id="rId11" o:title=""/>
                  <o:lock v:ext="edit" aspectratio="f"/>
                </v:shape>
                <v:shape id="TextBox 8" o:spid="_x0000_s1037" type="#_x0000_t202" style="position:absolute;width:2880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1E9CAB37" w14:textId="77777777" w:rsidR="00163286" w:rsidRDefault="00163286" w:rsidP="0016328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8" type="#_x0000_t202" style="position:absolute;left:28600;width:288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58B2484B" w14:textId="77777777" w:rsidR="00163286" w:rsidRDefault="00163286" w:rsidP="0016328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39" type="#_x0000_t32" style="position:absolute;left:22720;top:18238;width:27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" strokecolor="#00b050" strokeweight="2.25pt">
                  <v:stroke endarrow="classic"/>
                </v:shape>
                <w10:wrap type="tight"/>
              </v:group>
            </w:pict>
          </mc:Fallback>
        </mc:AlternateContent>
      </w:r>
    </w:p>
    <w:p w14:paraId="098AD429" w14:textId="77777777" w:rsidR="00163286" w:rsidRPr="00805EDD" w:rsidRDefault="00163286" w:rsidP="00163286">
      <w:pPr>
        <w:tabs>
          <w:tab w:val="left" w:pos="1728"/>
        </w:tabs>
        <w:jc w:val="both"/>
        <w:rPr>
          <w:rFonts w:cs="Times New Roman"/>
          <w:szCs w:val="24"/>
        </w:rPr>
      </w:pPr>
      <w:r w:rsidRPr="00805EDD">
        <w:rPr>
          <w:rFonts w:cs="Times New Roman"/>
          <w:b/>
          <w:bCs/>
          <w:szCs w:val="24"/>
        </w:rPr>
        <w:t xml:space="preserve">Figure S1. SAXS analysis of PmPV2 </w:t>
      </w:r>
      <w:proofErr w:type="spellStart"/>
      <w:r w:rsidRPr="00805EDD">
        <w:rPr>
          <w:rFonts w:cs="Times New Roman"/>
          <w:b/>
          <w:bCs/>
          <w:i/>
          <w:iCs/>
          <w:szCs w:val="24"/>
        </w:rPr>
        <w:t>Dmax</w:t>
      </w:r>
      <w:proofErr w:type="spellEnd"/>
      <w:r w:rsidRPr="00805EDD">
        <w:rPr>
          <w:rFonts w:cs="Times New Roman"/>
          <w:b/>
          <w:bCs/>
          <w:szCs w:val="24"/>
        </w:rPr>
        <w:t xml:space="preserve"> and molecular mass at different pH values</w:t>
      </w:r>
      <w:r w:rsidRPr="00805EDD">
        <w:rPr>
          <w:rFonts w:cs="Times New Roman"/>
          <w:szCs w:val="24"/>
        </w:rPr>
        <w:t xml:space="preserve">. </w:t>
      </w:r>
      <w:r w:rsidRPr="00805EDD">
        <w:rPr>
          <w:rFonts w:cs="Times New Roman"/>
          <w:b/>
          <w:bCs/>
          <w:szCs w:val="24"/>
        </w:rPr>
        <w:t xml:space="preserve">A: </w:t>
      </w:r>
      <w:r w:rsidRPr="00805EDD">
        <w:rPr>
          <w:rFonts w:cs="Times New Roman"/>
          <w:szCs w:val="24"/>
        </w:rPr>
        <w:t>Pair distance distribution of PmPV2 showing the increase (arrow) in the maximum intramolecular distance (</w:t>
      </w:r>
      <w:proofErr w:type="spellStart"/>
      <w:r w:rsidRPr="00805EDD">
        <w:rPr>
          <w:rFonts w:cs="Times New Roman"/>
          <w:i/>
          <w:iCs/>
          <w:szCs w:val="24"/>
        </w:rPr>
        <w:t>Dmax</w:t>
      </w:r>
      <w:proofErr w:type="spellEnd"/>
      <w:r w:rsidRPr="00805EDD">
        <w:rPr>
          <w:rFonts w:cs="Times New Roman"/>
          <w:szCs w:val="24"/>
        </w:rPr>
        <w:t>)</w:t>
      </w:r>
      <w:r w:rsidRPr="00805EDD">
        <w:rPr>
          <w:rFonts w:cs="Times New Roman"/>
          <w:i/>
          <w:iCs/>
          <w:szCs w:val="24"/>
        </w:rPr>
        <w:t xml:space="preserve"> </w:t>
      </w:r>
      <w:r w:rsidRPr="00805EDD">
        <w:rPr>
          <w:rFonts w:cs="Times New Roman"/>
          <w:szCs w:val="24"/>
        </w:rPr>
        <w:t xml:space="preserve">– i.e. maximum r value. </w:t>
      </w:r>
      <w:r w:rsidRPr="00805EDD">
        <w:rPr>
          <w:rFonts w:cs="Times New Roman"/>
          <w:b/>
          <w:bCs/>
          <w:szCs w:val="24"/>
        </w:rPr>
        <w:t>B:</w:t>
      </w:r>
      <w:r w:rsidRPr="00805EDD">
        <w:rPr>
          <w:rFonts w:cs="Times New Roman"/>
          <w:szCs w:val="24"/>
        </w:rPr>
        <w:t xml:space="preserve"> Molecular mass (MM) estimation of PmPV2 by the S=0 (I</w:t>
      </w:r>
      <w:r w:rsidRPr="00805EDD">
        <w:rPr>
          <w:rFonts w:cs="Times New Roman"/>
          <w:szCs w:val="24"/>
          <w:vertAlign w:val="subscript"/>
        </w:rPr>
        <w:t>0</w:t>
      </w:r>
      <w:r w:rsidRPr="00805EDD">
        <w:rPr>
          <w:rFonts w:cs="Times New Roman"/>
          <w:szCs w:val="24"/>
        </w:rPr>
        <w:t>) method using BSA as reference. Samples were analyzed using ATSAS 3.0.1 (r12314) software. Blue: PmPV2 at pH 6.0; Orange: PmPV2 at pH 4.0.</w:t>
      </w:r>
    </w:p>
    <w:p w14:paraId="6DE49BC5" w14:textId="77777777" w:rsidR="00163286" w:rsidRPr="001549D3" w:rsidRDefault="00163286" w:rsidP="00994A3D">
      <w:pPr>
        <w:keepNext/>
        <w:rPr>
          <w:rFonts w:cs="Times New Roman"/>
          <w:szCs w:val="24"/>
        </w:rPr>
      </w:pPr>
    </w:p>
    <w:p w14:paraId="3C419443" w14:textId="1139EF1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1C82E" w14:textId="77777777" w:rsidR="00C90585" w:rsidRDefault="00C90585" w:rsidP="00117666">
      <w:pPr>
        <w:spacing w:after="0"/>
      </w:pPr>
      <w:r>
        <w:separator/>
      </w:r>
    </w:p>
  </w:endnote>
  <w:endnote w:type="continuationSeparator" w:id="0">
    <w:p w14:paraId="603FC4D4" w14:textId="77777777" w:rsidR="00C90585" w:rsidRDefault="00C905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6D55A" w14:textId="77777777" w:rsidR="00C90585" w:rsidRDefault="00C90585" w:rsidP="00117666">
      <w:pPr>
        <w:spacing w:after="0"/>
      </w:pPr>
      <w:r>
        <w:separator/>
      </w:r>
    </w:p>
  </w:footnote>
  <w:footnote w:type="continuationSeparator" w:id="0">
    <w:p w14:paraId="3AE27FAE" w14:textId="77777777" w:rsidR="00C90585" w:rsidRDefault="00C905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AR" w:eastAsia="es-A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5B8"/>
    <w:rsid w:val="001549D3"/>
    <w:rsid w:val="00160065"/>
    <w:rsid w:val="00163286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585"/>
    <w:rsid w:val="00CD066B"/>
    <w:rsid w:val="00CE4FEE"/>
    <w:rsid w:val="00D060CF"/>
    <w:rsid w:val="00DB59C3"/>
    <w:rsid w:val="00DC259A"/>
    <w:rsid w:val="00DE23E8"/>
    <w:rsid w:val="00E52377"/>
    <w:rsid w:val="00E537AD"/>
    <w:rsid w:val="00E604C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DDD92BE-F03F-4542-A9C0-B518F722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ias\Documents\Trabajo\Laboratorio%20(INIBIOLP)\Resultados\SAXS%20PmPV2%202015\PmPV2vspH_rec&#225;lculo%20con%20v3.0.1\Pr%20y%20Dmax_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329533844189012"/>
          <c:y val="4.209160851672928E-2"/>
          <c:w val="0.6458473818646232"/>
          <c:h val="0.730229021291823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forward val="5.000000000000001E-3"/>
            <c:backward val="1.0000000000000002E-2"/>
            <c:dispRSqr val="0"/>
            <c:dispEq val="0"/>
          </c:trendline>
          <c:xVal>
            <c:numRef>
              <c:f>'[Pr y Dmax_2.xlsx]I(0)'!$A$1:$A$246</c:f>
              <c:numCache>
                <c:formatCode>General</c:formatCode>
                <c:ptCount val="246"/>
                <c:pt idx="0">
                  <c:v>9.4935012771599995E-3</c:v>
                </c:pt>
                <c:pt idx="1">
                  <c:v>1.1207398225E-2</c:v>
                </c:pt>
                <c:pt idx="2">
                  <c:v>1.3063347025E-2</c:v>
                </c:pt>
                <c:pt idx="3">
                  <c:v>1.5061425624999999E-2</c:v>
                </c:pt>
                <c:pt idx="4">
                  <c:v>1.7201896336E-2</c:v>
                </c:pt>
                <c:pt idx="5">
                  <c:v>1.9484251396000001E-2</c:v>
                </c:pt>
                <c:pt idx="6">
                  <c:v>2.1908736256000001E-2</c:v>
                </c:pt>
                <c:pt idx="7">
                  <c:v>2.4475350916000001E-2</c:v>
                </c:pt>
                <c:pt idx="8">
                  <c:v>2.7184425129E-2</c:v>
                </c:pt>
              </c:numCache>
            </c:numRef>
          </c:xVal>
          <c:yVal>
            <c:numRef>
              <c:f>'[Pr y Dmax_2.xlsx]I(0)'!$B$1:$B$246</c:f>
              <c:numCache>
                <c:formatCode>0.00E+00</c:formatCode>
                <c:ptCount val="246"/>
                <c:pt idx="0">
                  <c:v>-3.3827626449352102</c:v>
                </c:pt>
                <c:pt idx="1">
                  <c:v>-3.4015060524130498</c:v>
                </c:pt>
                <c:pt idx="2">
                  <c:v>-3.4239063950163602</c:v>
                </c:pt>
                <c:pt idx="3">
                  <c:v>-3.44688494598944</c:v>
                </c:pt>
                <c:pt idx="4">
                  <c:v>-3.46644399904164</c:v>
                </c:pt>
                <c:pt idx="5">
                  <c:v>-3.48433607187531</c:v>
                </c:pt>
                <c:pt idx="6">
                  <c:v>-3.5024787867292</c:v>
                </c:pt>
                <c:pt idx="7">
                  <c:v>-3.5178820886872999</c:v>
                </c:pt>
                <c:pt idx="8">
                  <c:v>-3.53213745907877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147-4D4D-B68C-9C8690C5B7BC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lumMod val="7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6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forward val="1.0000000000000002E-3"/>
            <c:backward val="1.0000000000000002E-2"/>
            <c:dispRSqr val="0"/>
            <c:dispEq val="0"/>
          </c:trendline>
          <c:xVal>
            <c:numRef>
              <c:f>'[Pr y Dmax_2.xlsx]I(0)'!$A$1:$A$246</c:f>
              <c:numCache>
                <c:formatCode>General</c:formatCode>
                <c:ptCount val="246"/>
                <c:pt idx="0">
                  <c:v>9.4935012771599995E-3</c:v>
                </c:pt>
                <c:pt idx="1">
                  <c:v>1.1207398225E-2</c:v>
                </c:pt>
                <c:pt idx="2">
                  <c:v>1.3063347025E-2</c:v>
                </c:pt>
                <c:pt idx="3">
                  <c:v>1.5061425624999999E-2</c:v>
                </c:pt>
                <c:pt idx="4">
                  <c:v>1.7201896336E-2</c:v>
                </c:pt>
                <c:pt idx="5">
                  <c:v>1.9484251396000001E-2</c:v>
                </c:pt>
                <c:pt idx="6">
                  <c:v>2.1908736256000001E-2</c:v>
                </c:pt>
                <c:pt idx="7">
                  <c:v>2.4475350916000001E-2</c:v>
                </c:pt>
                <c:pt idx="8">
                  <c:v>2.7184425129E-2</c:v>
                </c:pt>
              </c:numCache>
            </c:numRef>
          </c:xVal>
          <c:yVal>
            <c:numRef>
              <c:f>'[Pr y Dmax_2.xlsx]I(0)'!$C$1:$C$246</c:f>
              <c:numCache>
                <c:formatCode>0.00E+00</c:formatCode>
                <c:ptCount val="246"/>
                <c:pt idx="0">
                  <c:v>-3.7108337315443398</c:v>
                </c:pt>
                <c:pt idx="1">
                  <c:v>-3.7369382423787298</c:v>
                </c:pt>
                <c:pt idx="2">
                  <c:v>-3.7744904202896299</c:v>
                </c:pt>
                <c:pt idx="3">
                  <c:v>-3.8112837961589099</c:v>
                </c:pt>
                <c:pt idx="4">
                  <c:v>-3.8345108399969798</c:v>
                </c:pt>
                <c:pt idx="5">
                  <c:v>-3.8536037152352902</c:v>
                </c:pt>
                <c:pt idx="6">
                  <c:v>-3.8746781675276201</c:v>
                </c:pt>
                <c:pt idx="7">
                  <c:v>-3.8926407672771002</c:v>
                </c:pt>
                <c:pt idx="8">
                  <c:v>-3.9092853136521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47-4D4D-B68C-9C8690C5B7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0086016"/>
        <c:axId val="240100480"/>
      </c:scatterChart>
      <c:valAx>
        <c:axId val="240086016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s-AR" sz="1100" dirty="0"/>
                  <a:t>S</a:t>
                </a:r>
                <a:r>
                  <a:rPr lang="es-AR" sz="1100" baseline="30000" dirty="0"/>
                  <a:t>-2</a:t>
                </a:r>
                <a:r>
                  <a:rPr lang="es-AR" sz="1100" baseline="0" dirty="0"/>
                  <a:t>[A]</a:t>
                </a:r>
                <a:endParaRPr lang="es-AR" sz="1100" baseline="30000" dirty="0"/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100480"/>
        <c:crossesAt val="-4"/>
        <c:crossBetween val="midCat"/>
        <c:majorUnit val="1.0000000000000002E-2"/>
      </c:valAx>
      <c:valAx>
        <c:axId val="2401004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s-AR" sz="1100"/>
                  <a:t>Log(I) [AU]</a:t>
                </a: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086016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544577777777777"/>
          <c:y val="7.5644357808100499E-2"/>
          <c:w val="0.69176258095590326"/>
          <c:h val="0.7349231102447476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rgbClr val="4F81BD"/>
              </a:solidFill>
              <a:round/>
            </a:ln>
            <a:effectLst/>
          </c:spPr>
          <c:marker>
            <c:symbol val="none"/>
          </c:marker>
          <c:xVal>
            <c:numRef>
              <c:f>'[Pr y Dmax.xlsx]Dmax'!$A$1:$A$287</c:f>
              <c:numCache>
                <c:formatCode>General</c:formatCode>
                <c:ptCount val="287"/>
                <c:pt idx="0">
                  <c:v>0</c:v>
                </c:pt>
                <c:pt idx="1">
                  <c:v>1.0820000000000001</c:v>
                </c:pt>
                <c:pt idx="2">
                  <c:v>2.1640000000000001</c:v>
                </c:pt>
                <c:pt idx="3">
                  <c:v>3.246</c:v>
                </c:pt>
                <c:pt idx="4">
                  <c:v>4.3280000000000003</c:v>
                </c:pt>
                <c:pt idx="5">
                  <c:v>5.41</c:v>
                </c:pt>
                <c:pt idx="6">
                  <c:v>6.492</c:v>
                </c:pt>
                <c:pt idx="7">
                  <c:v>7.5739999999999998</c:v>
                </c:pt>
                <c:pt idx="8">
                  <c:v>8.6560000000000006</c:v>
                </c:pt>
                <c:pt idx="9">
                  <c:v>9.7379999999999995</c:v>
                </c:pt>
                <c:pt idx="10">
                  <c:v>10.82</c:v>
                </c:pt>
                <c:pt idx="11">
                  <c:v>11.9</c:v>
                </c:pt>
                <c:pt idx="12">
                  <c:v>12.98</c:v>
                </c:pt>
                <c:pt idx="13">
                  <c:v>14.07</c:v>
                </c:pt>
                <c:pt idx="14">
                  <c:v>15.15</c:v>
                </c:pt>
                <c:pt idx="15">
                  <c:v>16.23</c:v>
                </c:pt>
                <c:pt idx="16">
                  <c:v>17.309999999999999</c:v>
                </c:pt>
                <c:pt idx="17">
                  <c:v>18.39</c:v>
                </c:pt>
                <c:pt idx="18">
                  <c:v>19.48</c:v>
                </c:pt>
                <c:pt idx="19">
                  <c:v>20.56</c:v>
                </c:pt>
                <c:pt idx="20">
                  <c:v>21.64</c:v>
                </c:pt>
                <c:pt idx="21">
                  <c:v>22.72</c:v>
                </c:pt>
                <c:pt idx="22">
                  <c:v>23.8</c:v>
                </c:pt>
                <c:pt idx="23">
                  <c:v>24.89</c:v>
                </c:pt>
                <c:pt idx="24">
                  <c:v>25.97</c:v>
                </c:pt>
                <c:pt idx="25">
                  <c:v>27.05</c:v>
                </c:pt>
                <c:pt idx="26">
                  <c:v>28.13</c:v>
                </c:pt>
                <c:pt idx="27">
                  <c:v>29.21</c:v>
                </c:pt>
                <c:pt idx="28">
                  <c:v>30.3</c:v>
                </c:pt>
                <c:pt idx="29">
                  <c:v>31.38</c:v>
                </c:pt>
                <c:pt idx="30">
                  <c:v>32.46</c:v>
                </c:pt>
                <c:pt idx="31">
                  <c:v>33.54</c:v>
                </c:pt>
                <c:pt idx="32">
                  <c:v>34.619999999999997</c:v>
                </c:pt>
                <c:pt idx="33">
                  <c:v>35.71</c:v>
                </c:pt>
                <c:pt idx="34">
                  <c:v>36.79</c:v>
                </c:pt>
                <c:pt idx="35">
                  <c:v>37.869999999999997</c:v>
                </c:pt>
                <c:pt idx="36">
                  <c:v>38.950000000000003</c:v>
                </c:pt>
                <c:pt idx="37">
                  <c:v>40.03</c:v>
                </c:pt>
                <c:pt idx="38">
                  <c:v>41.12</c:v>
                </c:pt>
                <c:pt idx="39">
                  <c:v>42.2</c:v>
                </c:pt>
                <c:pt idx="40">
                  <c:v>43.28</c:v>
                </c:pt>
                <c:pt idx="41">
                  <c:v>44.36</c:v>
                </c:pt>
                <c:pt idx="42">
                  <c:v>45.44</c:v>
                </c:pt>
                <c:pt idx="43">
                  <c:v>46.53</c:v>
                </c:pt>
                <c:pt idx="44">
                  <c:v>47.61</c:v>
                </c:pt>
                <c:pt idx="45">
                  <c:v>48.69</c:v>
                </c:pt>
                <c:pt idx="46">
                  <c:v>49.77</c:v>
                </c:pt>
                <c:pt idx="47">
                  <c:v>50.85</c:v>
                </c:pt>
                <c:pt idx="48">
                  <c:v>51.94</c:v>
                </c:pt>
                <c:pt idx="49">
                  <c:v>53.02</c:v>
                </c:pt>
                <c:pt idx="50">
                  <c:v>54.1</c:v>
                </c:pt>
                <c:pt idx="51">
                  <c:v>55.18</c:v>
                </c:pt>
                <c:pt idx="52">
                  <c:v>56.26</c:v>
                </c:pt>
                <c:pt idx="53">
                  <c:v>57.35</c:v>
                </c:pt>
                <c:pt idx="54">
                  <c:v>58.43</c:v>
                </c:pt>
                <c:pt idx="55">
                  <c:v>59.51</c:v>
                </c:pt>
                <c:pt idx="56">
                  <c:v>60.59</c:v>
                </c:pt>
                <c:pt idx="57">
                  <c:v>61.67</c:v>
                </c:pt>
                <c:pt idx="58">
                  <c:v>62.76</c:v>
                </c:pt>
                <c:pt idx="59">
                  <c:v>63.84</c:v>
                </c:pt>
                <c:pt idx="60">
                  <c:v>64.92</c:v>
                </c:pt>
                <c:pt idx="61">
                  <c:v>66</c:v>
                </c:pt>
                <c:pt idx="62">
                  <c:v>67.08</c:v>
                </c:pt>
                <c:pt idx="63">
                  <c:v>68.17</c:v>
                </c:pt>
                <c:pt idx="64">
                  <c:v>69.25</c:v>
                </c:pt>
                <c:pt idx="65">
                  <c:v>70.33</c:v>
                </c:pt>
                <c:pt idx="66">
                  <c:v>71.41</c:v>
                </c:pt>
                <c:pt idx="67">
                  <c:v>72.489999999999995</c:v>
                </c:pt>
                <c:pt idx="68">
                  <c:v>73.58</c:v>
                </c:pt>
                <c:pt idx="69">
                  <c:v>74.66</c:v>
                </c:pt>
                <c:pt idx="70">
                  <c:v>75.739999999999995</c:v>
                </c:pt>
                <c:pt idx="71">
                  <c:v>76.819999999999993</c:v>
                </c:pt>
                <c:pt idx="72">
                  <c:v>77.900000000000006</c:v>
                </c:pt>
                <c:pt idx="73">
                  <c:v>78.989999999999995</c:v>
                </c:pt>
                <c:pt idx="74">
                  <c:v>80.069999999999993</c:v>
                </c:pt>
                <c:pt idx="75">
                  <c:v>81.150000000000006</c:v>
                </c:pt>
                <c:pt idx="76">
                  <c:v>82.23</c:v>
                </c:pt>
                <c:pt idx="77">
                  <c:v>83.31</c:v>
                </c:pt>
                <c:pt idx="78">
                  <c:v>84.4</c:v>
                </c:pt>
                <c:pt idx="79">
                  <c:v>85.48</c:v>
                </c:pt>
                <c:pt idx="80">
                  <c:v>86.56</c:v>
                </c:pt>
                <c:pt idx="81">
                  <c:v>87.64</c:v>
                </c:pt>
                <c:pt idx="82">
                  <c:v>88.72</c:v>
                </c:pt>
                <c:pt idx="83">
                  <c:v>89.81</c:v>
                </c:pt>
                <c:pt idx="84">
                  <c:v>90.89</c:v>
                </c:pt>
                <c:pt idx="85">
                  <c:v>91.97</c:v>
                </c:pt>
                <c:pt idx="86">
                  <c:v>93.05</c:v>
                </c:pt>
                <c:pt idx="87">
                  <c:v>94.13</c:v>
                </c:pt>
                <c:pt idx="88">
                  <c:v>95.22</c:v>
                </c:pt>
                <c:pt idx="89">
                  <c:v>96.3</c:v>
                </c:pt>
                <c:pt idx="90">
                  <c:v>97.38</c:v>
                </c:pt>
                <c:pt idx="91">
                  <c:v>98.46</c:v>
                </c:pt>
                <c:pt idx="92">
                  <c:v>99.54</c:v>
                </c:pt>
                <c:pt idx="93">
                  <c:v>100.6</c:v>
                </c:pt>
                <c:pt idx="94">
                  <c:v>101.7</c:v>
                </c:pt>
                <c:pt idx="95">
                  <c:v>102.8</c:v>
                </c:pt>
                <c:pt idx="96">
                  <c:v>103.9</c:v>
                </c:pt>
                <c:pt idx="97">
                  <c:v>105</c:v>
                </c:pt>
                <c:pt idx="98">
                  <c:v>106</c:v>
                </c:pt>
                <c:pt idx="99">
                  <c:v>107.1</c:v>
                </c:pt>
                <c:pt idx="100">
                  <c:v>108.2</c:v>
                </c:pt>
              </c:numCache>
            </c:numRef>
          </c:xVal>
          <c:yVal>
            <c:numRef>
              <c:f>'[Pr y Dmax.xlsx]Dmax'!$B$1:$B$287</c:f>
              <c:numCache>
                <c:formatCode>0.00E+00</c:formatCode>
                <c:ptCount val="287"/>
                <c:pt idx="0" formatCode="General">
                  <c:v>0</c:v>
                </c:pt>
                <c:pt idx="1">
                  <c:v>7.2779999999999994E-8</c:v>
                </c:pt>
                <c:pt idx="2">
                  <c:v>1.48E-7</c:v>
                </c:pt>
                <c:pt idx="3">
                  <c:v>2.255E-7</c:v>
                </c:pt>
                <c:pt idx="4">
                  <c:v>3.0549999999999998E-7</c:v>
                </c:pt>
                <c:pt idx="5">
                  <c:v>3.8790000000000003E-7</c:v>
                </c:pt>
                <c:pt idx="6">
                  <c:v>4.7269999999999999E-7</c:v>
                </c:pt>
                <c:pt idx="7">
                  <c:v>5.5980000000000002E-7</c:v>
                </c:pt>
                <c:pt idx="8">
                  <c:v>6.4939999999999998E-7</c:v>
                </c:pt>
                <c:pt idx="9">
                  <c:v>7.413E-7</c:v>
                </c:pt>
                <c:pt idx="10">
                  <c:v>8.3549999999999998E-7</c:v>
                </c:pt>
                <c:pt idx="11">
                  <c:v>9.3190000000000003E-7</c:v>
                </c:pt>
                <c:pt idx="12">
                  <c:v>1.0300000000000001E-6</c:v>
                </c:pt>
                <c:pt idx="13">
                  <c:v>1.1310000000000001E-6</c:v>
                </c:pt>
                <c:pt idx="14">
                  <c:v>1.2330000000000001E-6</c:v>
                </c:pt>
                <c:pt idx="15">
                  <c:v>1.3370000000000001E-6</c:v>
                </c:pt>
                <c:pt idx="16">
                  <c:v>1.4419999999999999E-6</c:v>
                </c:pt>
                <c:pt idx="17">
                  <c:v>1.548E-6</c:v>
                </c:pt>
                <c:pt idx="18">
                  <c:v>1.655E-6</c:v>
                </c:pt>
                <c:pt idx="19">
                  <c:v>1.762E-6</c:v>
                </c:pt>
                <c:pt idx="20">
                  <c:v>1.869E-6</c:v>
                </c:pt>
                <c:pt idx="21">
                  <c:v>1.9750000000000001E-6</c:v>
                </c:pt>
                <c:pt idx="22">
                  <c:v>2.08E-6</c:v>
                </c:pt>
                <c:pt idx="23">
                  <c:v>2.1830000000000001E-6</c:v>
                </c:pt>
                <c:pt idx="24">
                  <c:v>2.2850000000000001E-6</c:v>
                </c:pt>
                <c:pt idx="25">
                  <c:v>2.3829999999999999E-6</c:v>
                </c:pt>
                <c:pt idx="26">
                  <c:v>2.4779999999999998E-6</c:v>
                </c:pt>
                <c:pt idx="27">
                  <c:v>2.5689999999999999E-6</c:v>
                </c:pt>
                <c:pt idx="28">
                  <c:v>2.6560000000000001E-6</c:v>
                </c:pt>
                <c:pt idx="29">
                  <c:v>2.7379999999999999E-6</c:v>
                </c:pt>
                <c:pt idx="30">
                  <c:v>2.8140000000000001E-6</c:v>
                </c:pt>
                <c:pt idx="31">
                  <c:v>2.8849999999999999E-6</c:v>
                </c:pt>
                <c:pt idx="32">
                  <c:v>2.9490000000000001E-6</c:v>
                </c:pt>
                <c:pt idx="33">
                  <c:v>3.0060000000000001E-6</c:v>
                </c:pt>
                <c:pt idx="34">
                  <c:v>3.0570000000000001E-6</c:v>
                </c:pt>
                <c:pt idx="35">
                  <c:v>3.101E-6</c:v>
                </c:pt>
                <c:pt idx="36">
                  <c:v>3.1370000000000002E-6</c:v>
                </c:pt>
                <c:pt idx="37">
                  <c:v>3.1659999999999998E-6</c:v>
                </c:pt>
                <c:pt idx="38">
                  <c:v>3.1879999999999998E-6</c:v>
                </c:pt>
                <c:pt idx="39">
                  <c:v>3.202E-6</c:v>
                </c:pt>
                <c:pt idx="40">
                  <c:v>3.2100000000000002E-6</c:v>
                </c:pt>
                <c:pt idx="41">
                  <c:v>3.2109999999999998E-6</c:v>
                </c:pt>
                <c:pt idx="42">
                  <c:v>3.2049999999999998E-6</c:v>
                </c:pt>
                <c:pt idx="43">
                  <c:v>3.1930000000000002E-6</c:v>
                </c:pt>
                <c:pt idx="44">
                  <c:v>3.1750000000000001E-6</c:v>
                </c:pt>
                <c:pt idx="45">
                  <c:v>3.151E-6</c:v>
                </c:pt>
                <c:pt idx="46">
                  <c:v>3.123E-6</c:v>
                </c:pt>
                <c:pt idx="47">
                  <c:v>3.0910000000000001E-6</c:v>
                </c:pt>
                <c:pt idx="48">
                  <c:v>3.0539999999999999E-6</c:v>
                </c:pt>
                <c:pt idx="49">
                  <c:v>3.0139999999999999E-6</c:v>
                </c:pt>
                <c:pt idx="50">
                  <c:v>2.9699999999999999E-6</c:v>
                </c:pt>
                <c:pt idx="51">
                  <c:v>2.9249999999999999E-6</c:v>
                </c:pt>
                <c:pt idx="52">
                  <c:v>2.8770000000000002E-6</c:v>
                </c:pt>
                <c:pt idx="53">
                  <c:v>2.8270000000000002E-6</c:v>
                </c:pt>
                <c:pt idx="54">
                  <c:v>2.7760000000000002E-6</c:v>
                </c:pt>
                <c:pt idx="55">
                  <c:v>2.7240000000000001E-6</c:v>
                </c:pt>
                <c:pt idx="56">
                  <c:v>2.672E-6</c:v>
                </c:pt>
                <c:pt idx="57">
                  <c:v>2.6180000000000002E-6</c:v>
                </c:pt>
                <c:pt idx="58">
                  <c:v>2.5639999999999999E-6</c:v>
                </c:pt>
                <c:pt idx="59">
                  <c:v>2.5100000000000001E-6</c:v>
                </c:pt>
                <c:pt idx="60">
                  <c:v>2.4559999999999999E-6</c:v>
                </c:pt>
                <c:pt idx="61">
                  <c:v>2.401E-6</c:v>
                </c:pt>
                <c:pt idx="62">
                  <c:v>2.3460000000000001E-6</c:v>
                </c:pt>
                <c:pt idx="63">
                  <c:v>2.2910000000000002E-6</c:v>
                </c:pt>
                <c:pt idx="64">
                  <c:v>2.2350000000000002E-6</c:v>
                </c:pt>
                <c:pt idx="65">
                  <c:v>2.1789999999999998E-6</c:v>
                </c:pt>
                <c:pt idx="66">
                  <c:v>2.1220000000000002E-6</c:v>
                </c:pt>
                <c:pt idx="67">
                  <c:v>2.0650000000000001E-6</c:v>
                </c:pt>
                <c:pt idx="68">
                  <c:v>2.007E-6</c:v>
                </c:pt>
                <c:pt idx="69">
                  <c:v>1.9479999999999998E-6</c:v>
                </c:pt>
                <c:pt idx="70">
                  <c:v>1.889E-6</c:v>
                </c:pt>
                <c:pt idx="71">
                  <c:v>1.8279999999999999E-6</c:v>
                </c:pt>
                <c:pt idx="72">
                  <c:v>1.767E-6</c:v>
                </c:pt>
                <c:pt idx="73">
                  <c:v>1.7060000000000001E-6</c:v>
                </c:pt>
                <c:pt idx="74">
                  <c:v>1.6440000000000001E-6</c:v>
                </c:pt>
                <c:pt idx="75">
                  <c:v>1.5820000000000001E-6</c:v>
                </c:pt>
                <c:pt idx="76">
                  <c:v>1.519E-6</c:v>
                </c:pt>
                <c:pt idx="77">
                  <c:v>1.457E-6</c:v>
                </c:pt>
                <c:pt idx="78">
                  <c:v>1.3960000000000001E-6</c:v>
                </c:pt>
                <c:pt idx="79">
                  <c:v>1.3349999999999999E-6</c:v>
                </c:pt>
                <c:pt idx="80">
                  <c:v>1.2750000000000001E-6</c:v>
                </c:pt>
                <c:pt idx="81">
                  <c:v>1.2160000000000001E-6</c:v>
                </c:pt>
                <c:pt idx="82">
                  <c:v>1.159E-6</c:v>
                </c:pt>
                <c:pt idx="83">
                  <c:v>1.1030000000000001E-6</c:v>
                </c:pt>
                <c:pt idx="84">
                  <c:v>1.049E-6</c:v>
                </c:pt>
                <c:pt idx="85">
                  <c:v>9.9679999999999993E-7</c:v>
                </c:pt>
                <c:pt idx="86">
                  <c:v>9.4610000000000003E-7</c:v>
                </c:pt>
                <c:pt idx="87">
                  <c:v>8.9670000000000003E-7</c:v>
                </c:pt>
                <c:pt idx="88">
                  <c:v>8.484E-7</c:v>
                </c:pt>
                <c:pt idx="89">
                  <c:v>8.005E-7</c:v>
                </c:pt>
                <c:pt idx="90">
                  <c:v>7.526E-7</c:v>
                </c:pt>
                <c:pt idx="91">
                  <c:v>7.0370000000000003E-7</c:v>
                </c:pt>
                <c:pt idx="92">
                  <c:v>6.5280000000000002E-7</c:v>
                </c:pt>
                <c:pt idx="93">
                  <c:v>5.9879999999999999E-7</c:v>
                </c:pt>
                <c:pt idx="94">
                  <c:v>5.4030000000000004E-7</c:v>
                </c:pt>
                <c:pt idx="95">
                  <c:v>4.7580000000000001E-7</c:v>
                </c:pt>
                <c:pt idx="96">
                  <c:v>4.0359999999999999E-7</c:v>
                </c:pt>
                <c:pt idx="97">
                  <c:v>3.2189999999999999E-7</c:v>
                </c:pt>
                <c:pt idx="98">
                  <c:v>2.2880000000000001E-7</c:v>
                </c:pt>
                <c:pt idx="99">
                  <c:v>1.222E-7</c:v>
                </c:pt>
                <c:pt idx="100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12A-41DC-97A4-991002F72D66}"/>
            </c:ext>
          </c:extLst>
        </c:ser>
        <c:ser>
          <c:idx val="1"/>
          <c:order val="1"/>
          <c:spPr>
            <a:ln w="19050" cap="rnd">
              <a:solidFill>
                <a:srgbClr val="F79646">
                  <a:lumMod val="75000"/>
                </a:srgbClr>
              </a:solidFill>
              <a:round/>
            </a:ln>
            <a:effectLst/>
          </c:spPr>
          <c:marker>
            <c:symbol val="none"/>
          </c:marker>
          <c:xVal>
            <c:numRef>
              <c:f>'[Pr y Dmax.xlsx]Dmax'!$C$1:$C$287</c:f>
              <c:numCache>
                <c:formatCode>General</c:formatCode>
                <c:ptCount val="287"/>
                <c:pt idx="0">
                  <c:v>0</c:v>
                </c:pt>
                <c:pt idx="1">
                  <c:v>1.506</c:v>
                </c:pt>
                <c:pt idx="2">
                  <c:v>3.0110000000000001</c:v>
                </c:pt>
                <c:pt idx="3">
                  <c:v>4.5170000000000003</c:v>
                </c:pt>
                <c:pt idx="4">
                  <c:v>6.0220000000000002</c:v>
                </c:pt>
                <c:pt idx="5">
                  <c:v>7.5279999999999996</c:v>
                </c:pt>
                <c:pt idx="6">
                  <c:v>9.0340000000000007</c:v>
                </c:pt>
                <c:pt idx="7">
                  <c:v>10.54</c:v>
                </c:pt>
                <c:pt idx="8">
                  <c:v>12.04</c:v>
                </c:pt>
                <c:pt idx="9">
                  <c:v>13.55</c:v>
                </c:pt>
                <c:pt idx="10">
                  <c:v>15.06</c:v>
                </c:pt>
                <c:pt idx="11">
                  <c:v>16.559999999999999</c:v>
                </c:pt>
                <c:pt idx="12">
                  <c:v>18.07</c:v>
                </c:pt>
                <c:pt idx="13">
                  <c:v>19.57</c:v>
                </c:pt>
                <c:pt idx="14">
                  <c:v>21.08</c:v>
                </c:pt>
                <c:pt idx="15">
                  <c:v>22.58</c:v>
                </c:pt>
                <c:pt idx="16">
                  <c:v>24.09</c:v>
                </c:pt>
                <c:pt idx="17">
                  <c:v>25.6</c:v>
                </c:pt>
                <c:pt idx="18">
                  <c:v>27.1</c:v>
                </c:pt>
                <c:pt idx="19">
                  <c:v>28.61</c:v>
                </c:pt>
                <c:pt idx="20">
                  <c:v>30.11</c:v>
                </c:pt>
                <c:pt idx="21">
                  <c:v>31.62</c:v>
                </c:pt>
                <c:pt idx="22">
                  <c:v>33.119999999999997</c:v>
                </c:pt>
                <c:pt idx="23">
                  <c:v>34.630000000000003</c:v>
                </c:pt>
                <c:pt idx="24">
                  <c:v>36.130000000000003</c:v>
                </c:pt>
                <c:pt idx="25">
                  <c:v>37.64</c:v>
                </c:pt>
                <c:pt idx="26">
                  <c:v>39.15</c:v>
                </c:pt>
                <c:pt idx="27">
                  <c:v>40.65</c:v>
                </c:pt>
                <c:pt idx="28">
                  <c:v>42.16</c:v>
                </c:pt>
                <c:pt idx="29">
                  <c:v>43.66</c:v>
                </c:pt>
                <c:pt idx="30">
                  <c:v>45.17</c:v>
                </c:pt>
                <c:pt idx="31">
                  <c:v>46.67</c:v>
                </c:pt>
                <c:pt idx="32">
                  <c:v>48.18</c:v>
                </c:pt>
                <c:pt idx="33">
                  <c:v>49.69</c:v>
                </c:pt>
                <c:pt idx="34">
                  <c:v>51.19</c:v>
                </c:pt>
                <c:pt idx="35">
                  <c:v>52.7</c:v>
                </c:pt>
                <c:pt idx="36">
                  <c:v>54.2</c:v>
                </c:pt>
                <c:pt idx="37">
                  <c:v>55.71</c:v>
                </c:pt>
                <c:pt idx="38">
                  <c:v>57.21</c:v>
                </c:pt>
                <c:pt idx="39">
                  <c:v>58.72</c:v>
                </c:pt>
                <c:pt idx="40">
                  <c:v>60.22</c:v>
                </c:pt>
                <c:pt idx="41">
                  <c:v>61.73</c:v>
                </c:pt>
                <c:pt idx="42">
                  <c:v>63.24</c:v>
                </c:pt>
                <c:pt idx="43">
                  <c:v>64.739999999999995</c:v>
                </c:pt>
                <c:pt idx="44">
                  <c:v>66.25</c:v>
                </c:pt>
                <c:pt idx="45">
                  <c:v>67.75</c:v>
                </c:pt>
                <c:pt idx="46">
                  <c:v>69.260000000000005</c:v>
                </c:pt>
                <c:pt idx="47">
                  <c:v>70.760000000000005</c:v>
                </c:pt>
                <c:pt idx="48">
                  <c:v>72.27</c:v>
                </c:pt>
                <c:pt idx="49">
                  <c:v>73.78</c:v>
                </c:pt>
                <c:pt idx="50">
                  <c:v>75.28</c:v>
                </c:pt>
                <c:pt idx="51">
                  <c:v>76.790000000000006</c:v>
                </c:pt>
                <c:pt idx="52">
                  <c:v>78.290000000000006</c:v>
                </c:pt>
                <c:pt idx="53">
                  <c:v>79.8</c:v>
                </c:pt>
                <c:pt idx="54">
                  <c:v>81.3</c:v>
                </c:pt>
                <c:pt idx="55">
                  <c:v>82.81</c:v>
                </c:pt>
                <c:pt idx="56">
                  <c:v>84.31</c:v>
                </c:pt>
                <c:pt idx="57">
                  <c:v>85.82</c:v>
                </c:pt>
                <c:pt idx="58">
                  <c:v>87.33</c:v>
                </c:pt>
                <c:pt idx="59">
                  <c:v>88.83</c:v>
                </c:pt>
                <c:pt idx="60">
                  <c:v>90.34</c:v>
                </c:pt>
                <c:pt idx="61">
                  <c:v>91.84</c:v>
                </c:pt>
                <c:pt idx="62">
                  <c:v>93.35</c:v>
                </c:pt>
                <c:pt idx="63">
                  <c:v>94.85</c:v>
                </c:pt>
                <c:pt idx="64">
                  <c:v>96.36</c:v>
                </c:pt>
                <c:pt idx="65">
                  <c:v>97.87</c:v>
                </c:pt>
                <c:pt idx="66">
                  <c:v>99.37</c:v>
                </c:pt>
                <c:pt idx="67">
                  <c:v>100.9</c:v>
                </c:pt>
                <c:pt idx="68">
                  <c:v>102.4</c:v>
                </c:pt>
                <c:pt idx="69">
                  <c:v>103.9</c:v>
                </c:pt>
                <c:pt idx="70">
                  <c:v>105.4</c:v>
                </c:pt>
                <c:pt idx="71">
                  <c:v>106.9</c:v>
                </c:pt>
                <c:pt idx="72">
                  <c:v>108.4</c:v>
                </c:pt>
                <c:pt idx="73">
                  <c:v>109.9</c:v>
                </c:pt>
                <c:pt idx="74">
                  <c:v>111.4</c:v>
                </c:pt>
                <c:pt idx="75">
                  <c:v>112.9</c:v>
                </c:pt>
                <c:pt idx="76">
                  <c:v>114.4</c:v>
                </c:pt>
                <c:pt idx="77">
                  <c:v>115.9</c:v>
                </c:pt>
                <c:pt idx="78">
                  <c:v>117.4</c:v>
                </c:pt>
                <c:pt idx="79">
                  <c:v>118.9</c:v>
                </c:pt>
                <c:pt idx="80">
                  <c:v>120.4</c:v>
                </c:pt>
                <c:pt idx="81">
                  <c:v>122</c:v>
                </c:pt>
                <c:pt idx="82">
                  <c:v>123.5</c:v>
                </c:pt>
                <c:pt idx="83">
                  <c:v>125</c:v>
                </c:pt>
                <c:pt idx="84">
                  <c:v>126.5</c:v>
                </c:pt>
                <c:pt idx="85">
                  <c:v>128</c:v>
                </c:pt>
                <c:pt idx="86">
                  <c:v>129.5</c:v>
                </c:pt>
                <c:pt idx="87">
                  <c:v>131</c:v>
                </c:pt>
                <c:pt idx="88">
                  <c:v>132.5</c:v>
                </c:pt>
                <c:pt idx="89">
                  <c:v>134</c:v>
                </c:pt>
              </c:numCache>
            </c:numRef>
          </c:xVal>
          <c:yVal>
            <c:numRef>
              <c:f>'[Pr y Dmax.xlsx]Dmax'!$D$1:$D$287</c:f>
              <c:numCache>
                <c:formatCode>0.00E+00</c:formatCode>
                <c:ptCount val="287"/>
                <c:pt idx="0" formatCode="General">
                  <c:v>0</c:v>
                </c:pt>
                <c:pt idx="1">
                  <c:v>8.0579999999999998E-8</c:v>
                </c:pt>
                <c:pt idx="2">
                  <c:v>1.688E-7</c:v>
                </c:pt>
                <c:pt idx="3">
                  <c:v>2.642E-7</c:v>
                </c:pt>
                <c:pt idx="4">
                  <c:v>3.664E-7</c:v>
                </c:pt>
                <c:pt idx="5">
                  <c:v>4.7469999999999998E-7</c:v>
                </c:pt>
                <c:pt idx="6">
                  <c:v>5.8800000000000002E-7</c:v>
                </c:pt>
                <c:pt idx="7">
                  <c:v>7.0549999999999996E-7</c:v>
                </c:pt>
                <c:pt idx="8">
                  <c:v>8.258E-7</c:v>
                </c:pt>
                <c:pt idx="9">
                  <c:v>9.4779999999999995E-7</c:v>
                </c:pt>
                <c:pt idx="10">
                  <c:v>1.0699999999999999E-6</c:v>
                </c:pt>
                <c:pt idx="11">
                  <c:v>1.1909999999999999E-6</c:v>
                </c:pt>
                <c:pt idx="12">
                  <c:v>1.31E-6</c:v>
                </c:pt>
                <c:pt idx="13">
                  <c:v>1.424E-6</c:v>
                </c:pt>
                <c:pt idx="14">
                  <c:v>1.533E-6</c:v>
                </c:pt>
                <c:pt idx="15">
                  <c:v>1.6360000000000001E-6</c:v>
                </c:pt>
                <c:pt idx="16">
                  <c:v>1.731E-6</c:v>
                </c:pt>
                <c:pt idx="17">
                  <c:v>1.818E-6</c:v>
                </c:pt>
                <c:pt idx="18">
                  <c:v>1.8950000000000001E-6</c:v>
                </c:pt>
                <c:pt idx="19">
                  <c:v>1.9609999999999999E-6</c:v>
                </c:pt>
                <c:pt idx="20">
                  <c:v>2.0169999999999999E-6</c:v>
                </c:pt>
                <c:pt idx="21">
                  <c:v>2.0619999999999999E-6</c:v>
                </c:pt>
                <c:pt idx="22">
                  <c:v>2.0959999999999999E-6</c:v>
                </c:pt>
                <c:pt idx="23">
                  <c:v>2.119E-6</c:v>
                </c:pt>
                <c:pt idx="24">
                  <c:v>2.131E-6</c:v>
                </c:pt>
                <c:pt idx="25">
                  <c:v>2.1320000000000001E-6</c:v>
                </c:pt>
                <c:pt idx="26">
                  <c:v>2.1239999999999999E-6</c:v>
                </c:pt>
                <c:pt idx="27">
                  <c:v>2.108E-6</c:v>
                </c:pt>
                <c:pt idx="28">
                  <c:v>2.0829999999999998E-6</c:v>
                </c:pt>
                <c:pt idx="29">
                  <c:v>2.0509999999999999E-6</c:v>
                </c:pt>
                <c:pt idx="30">
                  <c:v>2.013E-6</c:v>
                </c:pt>
                <c:pt idx="31">
                  <c:v>1.9700000000000002E-6</c:v>
                </c:pt>
                <c:pt idx="32">
                  <c:v>1.9230000000000001E-6</c:v>
                </c:pt>
                <c:pt idx="33">
                  <c:v>1.8729999999999999E-6</c:v>
                </c:pt>
                <c:pt idx="34">
                  <c:v>1.8220000000000001E-6</c:v>
                </c:pt>
                <c:pt idx="35">
                  <c:v>1.7710000000000001E-6</c:v>
                </c:pt>
                <c:pt idx="36">
                  <c:v>1.719E-6</c:v>
                </c:pt>
                <c:pt idx="37">
                  <c:v>1.669E-6</c:v>
                </c:pt>
                <c:pt idx="38">
                  <c:v>1.621E-6</c:v>
                </c:pt>
                <c:pt idx="39">
                  <c:v>1.576E-6</c:v>
                </c:pt>
                <c:pt idx="40">
                  <c:v>1.533E-6</c:v>
                </c:pt>
                <c:pt idx="41">
                  <c:v>1.494E-6</c:v>
                </c:pt>
                <c:pt idx="42">
                  <c:v>1.4580000000000001E-6</c:v>
                </c:pt>
                <c:pt idx="43">
                  <c:v>1.426E-6</c:v>
                </c:pt>
                <c:pt idx="44">
                  <c:v>1.3969999999999999E-6</c:v>
                </c:pt>
                <c:pt idx="45">
                  <c:v>1.372E-6</c:v>
                </c:pt>
                <c:pt idx="46">
                  <c:v>1.35E-6</c:v>
                </c:pt>
                <c:pt idx="47">
                  <c:v>1.33E-6</c:v>
                </c:pt>
                <c:pt idx="48">
                  <c:v>1.3120000000000001E-6</c:v>
                </c:pt>
                <c:pt idx="49">
                  <c:v>1.296E-6</c:v>
                </c:pt>
                <c:pt idx="50">
                  <c:v>1.2810000000000001E-6</c:v>
                </c:pt>
                <c:pt idx="51">
                  <c:v>1.266E-6</c:v>
                </c:pt>
                <c:pt idx="52">
                  <c:v>1.251E-6</c:v>
                </c:pt>
                <c:pt idx="53">
                  <c:v>1.2359999999999999E-6</c:v>
                </c:pt>
                <c:pt idx="54">
                  <c:v>1.2190000000000001E-6</c:v>
                </c:pt>
                <c:pt idx="55">
                  <c:v>1.1999999999999999E-6</c:v>
                </c:pt>
                <c:pt idx="56">
                  <c:v>1.1799999999999999E-6</c:v>
                </c:pt>
                <c:pt idx="57">
                  <c:v>1.1570000000000001E-6</c:v>
                </c:pt>
                <c:pt idx="58">
                  <c:v>1.1310000000000001E-6</c:v>
                </c:pt>
                <c:pt idx="59">
                  <c:v>1.1030000000000001E-6</c:v>
                </c:pt>
                <c:pt idx="60">
                  <c:v>1.0720000000000001E-6</c:v>
                </c:pt>
                <c:pt idx="61">
                  <c:v>1.0380000000000001E-6</c:v>
                </c:pt>
                <c:pt idx="62">
                  <c:v>1.0020000000000001E-6</c:v>
                </c:pt>
                <c:pt idx="63">
                  <c:v>9.6289999999999992E-7</c:v>
                </c:pt>
                <c:pt idx="64">
                  <c:v>9.2220000000000004E-7</c:v>
                </c:pt>
                <c:pt idx="65">
                  <c:v>8.7990000000000004E-7</c:v>
                </c:pt>
                <c:pt idx="66">
                  <c:v>8.3630000000000004E-7</c:v>
                </c:pt>
                <c:pt idx="67">
                  <c:v>7.9189999999999999E-7</c:v>
                </c:pt>
                <c:pt idx="68">
                  <c:v>7.4720000000000002E-7</c:v>
                </c:pt>
                <c:pt idx="69">
                  <c:v>7.0250000000000005E-7</c:v>
                </c:pt>
                <c:pt idx="70">
                  <c:v>6.5840000000000002E-7</c:v>
                </c:pt>
                <c:pt idx="71">
                  <c:v>6.1519999999999995E-7</c:v>
                </c:pt>
                <c:pt idx="72">
                  <c:v>5.7329999999999998E-7</c:v>
                </c:pt>
                <c:pt idx="73">
                  <c:v>5.3290000000000001E-7</c:v>
                </c:pt>
                <c:pt idx="74">
                  <c:v>4.9429999999999997E-7</c:v>
                </c:pt>
                <c:pt idx="75">
                  <c:v>4.5750000000000001E-7</c:v>
                </c:pt>
                <c:pt idx="76">
                  <c:v>4.2259999999999999E-7</c:v>
                </c:pt>
                <c:pt idx="77">
                  <c:v>3.8949999999999999E-7</c:v>
                </c:pt>
                <c:pt idx="78">
                  <c:v>3.5810000000000001E-7</c:v>
                </c:pt>
                <c:pt idx="79">
                  <c:v>3.2800000000000003E-7</c:v>
                </c:pt>
                <c:pt idx="80">
                  <c:v>2.9910000000000002E-7</c:v>
                </c:pt>
                <c:pt idx="81">
                  <c:v>2.7080000000000002E-7</c:v>
                </c:pt>
                <c:pt idx="82">
                  <c:v>2.4260000000000002E-7</c:v>
                </c:pt>
                <c:pt idx="83">
                  <c:v>2.1400000000000001E-7</c:v>
                </c:pt>
                <c:pt idx="84">
                  <c:v>1.8449999999999999E-7</c:v>
                </c:pt>
                <c:pt idx="85">
                  <c:v>1.533E-7</c:v>
                </c:pt>
                <c:pt idx="86">
                  <c:v>1.1990000000000001E-7</c:v>
                </c:pt>
                <c:pt idx="87">
                  <c:v>8.3649999999999998E-8</c:v>
                </c:pt>
                <c:pt idx="88">
                  <c:v>4.3870000000000002E-8</c:v>
                </c:pt>
                <c:pt idx="89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2A-41DC-97A4-991002F72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281728"/>
        <c:axId val="180283648"/>
      </c:scatterChart>
      <c:valAx>
        <c:axId val="180281728"/>
        <c:scaling>
          <c:orientation val="minMax"/>
          <c:max val="15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s-AR" sz="1100"/>
                  <a:t>r [A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283648"/>
        <c:crosses val="autoZero"/>
        <c:crossBetween val="midCat"/>
      </c:valAx>
      <c:valAx>
        <c:axId val="180283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s-AR" sz="1100" dirty="0"/>
                  <a:t>P(r) [AU]</a:t>
                </a:r>
              </a:p>
            </c:rich>
          </c:tx>
          <c:overlay val="0"/>
        </c:title>
        <c:numFmt formatCode="0.E+00" sourceLinked="0"/>
        <c:majorTickMark val="out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281728"/>
        <c:crosses val="autoZero"/>
        <c:crossBetween val="midCat"/>
        <c:majorUnit val="1.0000000000000004E-6"/>
        <c:minorUnit val="1.0000000000000004E-7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CCBCBE-094E-46DE-910C-702FB2436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HERAS</cp:lastModifiedBy>
  <cp:revision>4</cp:revision>
  <cp:lastPrinted>2013-10-03T12:51:00Z</cp:lastPrinted>
  <dcterms:created xsi:type="dcterms:W3CDTF">2018-11-23T08:58:00Z</dcterms:created>
  <dcterms:modified xsi:type="dcterms:W3CDTF">2020-02-14T14:37:00Z</dcterms:modified>
</cp:coreProperties>
</file>